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orting Table 2.</w:t>
      </w:r>
    </w:p>
    <w:tbl>
      <w:tblPr>
        <w:tblW w:w="141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4"/>
        <w:gridCol w:w="1286"/>
        <w:gridCol w:w="1260"/>
        <w:gridCol w:w="1260"/>
        <w:gridCol w:w="1440"/>
        <w:gridCol w:w="1350"/>
        <w:gridCol w:w="1260"/>
        <w:gridCol w:w="810"/>
        <w:gridCol w:w="270"/>
        <w:gridCol w:w="450"/>
        <w:gridCol w:w="450"/>
        <w:gridCol w:w="540"/>
        <w:gridCol w:w="270"/>
        <w:gridCol w:w="720"/>
        <w:gridCol w:w="180"/>
        <w:gridCol w:w="720"/>
        <w:gridCol w:w="270"/>
        <w:gridCol w:w="620"/>
      </w:tblGrid>
      <w:tr>
        <w:trPr>
          <w:trHeight w:val="318" w:hRule="atLeast"/>
        </w:trPr>
        <w:tc>
          <w:tcPr>
            <w:tcW w:w="14100" w:type="dxa"/>
            <w:gridSpan w:val="18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erum cytokines and chemokines in TNBS-induced colitis</w:t>
            </w:r>
          </w:p>
        </w:tc>
      </w:tr>
      <w:tr>
        <w:trPr>
          <w:trHeight w:val="318" w:hRule="atLeast"/>
        </w:trPr>
        <w:tc>
          <w:tcPr>
            <w:tcW w:w="944" w:type="dxa"/>
            <w:tcBorders>
              <w:top w:val="single" w:sz="18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6" w:type="dxa"/>
            <w:gridSpan w:val="3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Study A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u w:val="single"/>
                <w:vertAlign w:val="superscript"/>
              </w:rPr>
              <w:t>a</w:t>
            </w:r>
          </w:p>
        </w:tc>
        <w:tc>
          <w:tcPr>
            <w:tcW w:w="4050" w:type="dxa"/>
            <w:gridSpan w:val="3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Study B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300" w:type="dxa"/>
            <w:gridSpan w:val="11"/>
            <w:tcBorders>
              <w:top w:val="single" w:sz="18" w:space="0" w:color="000000"/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elative concentration as % of healthy control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>
          <w:trHeight w:val="318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1" w:leader="none"/>
                <w:tab w:val="center" w:pos="407" w:leader="none"/>
              </w:tabs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gridSpan w:val="3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desonide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1" w:leader="none"/>
                <w:tab w:val="center" w:pos="407" w:leader="none"/>
              </w:tabs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desonide</w:t>
            </w:r>
          </w:p>
        </w:tc>
        <w:tc>
          <w:tcPr>
            <w:tcW w:w="1530" w:type="dxa"/>
            <w:gridSpan w:val="3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desonide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bottom w:val="single" w:sz="18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286" w:type="dxa"/>
            <w:tcBorders>
              <w:left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=6)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=10)</w:t>
            </w:r>
          </w:p>
        </w:tc>
        <w:tc>
          <w:tcPr>
            <w:tcW w:w="1260" w:type="dxa"/>
            <w:tcBorders>
              <w:bottom w:val="single" w:sz="18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=6)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=8)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=9)</w:t>
            </w:r>
          </w:p>
        </w:tc>
        <w:tc>
          <w:tcPr>
            <w:tcW w:w="1260" w:type="dxa"/>
            <w:tcBorders>
              <w:bottom w:val="single" w:sz="18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=9)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2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top w:val="single" w:sz="18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otaxin</w:t>
            </w:r>
          </w:p>
        </w:tc>
        <w:tc>
          <w:tcPr>
            <w:tcW w:w="1286" w:type="dxa"/>
            <w:tcBorders>
              <w:top w:val="single" w:sz="18" w:space="0" w:color="000000"/>
              <w:lef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00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± 350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64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± 456 </w:t>
            </w:r>
          </w:p>
        </w:tc>
        <w:tc>
          <w:tcPr>
            <w:tcW w:w="1260" w:type="dxa"/>
            <w:tcBorders>
              <w:top w:val="single" w:sz="18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61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± 560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273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± 820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084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 1983</w:t>
            </w:r>
          </w:p>
        </w:tc>
        <w:tc>
          <w:tcPr>
            <w:tcW w:w="1260" w:type="dxa"/>
            <w:tcBorders>
              <w:top w:val="single" w:sz="18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339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1478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5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± 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± 7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± 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3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± 4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581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 3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3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± 39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M-CSF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5 ± 1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14 ± 14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3 ± 2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61 ± 5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32 ± 9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82 ± 104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FNγ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0 ± 9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3 ± 58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4 ± 14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3 ± 9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6 ± 163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2 ± 88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-10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3 ± 2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6 ± 32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 ± 1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9 ± 6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3 ± 43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 ± 25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-12p40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5 ± 8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8 ± 7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 ± 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02 ± 19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00 ± 143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84 ± 88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-12p70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 ± 1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 ± 16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 ± 4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51  ±  1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70  ±  143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45  ±  114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>
        <w:trPr>
          <w:trHeight w:val="381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-13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3 ± 6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6 ± 9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4 ± 71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92  ±  30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67  ±  638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60 ± 404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 ± 2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 ± 2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 ± 2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3 ± 8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5 ± 157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5 ± 85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1α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 ± 3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3 ± 1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6 ± 5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 ± 4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 ± 26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 ± 31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5 ± 15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9 ± 173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6 ± 18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79 ± 29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75 ± 55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7 ± 313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 ± 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± 5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 ± 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4 ± 6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0 ± 8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5 ± 62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3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 ± 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 ± 5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 ± 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 ± 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 ± 12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 ± 5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 ± 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 ± 4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 ± 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 ± 2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 ± 22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 ± 16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 ± 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 ± 17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 ± 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5 ± 3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3 ± 7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4 ± 43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 ± 1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 ± 8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 ± 1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 ± 1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 ± 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 ± 4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9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3 ± 3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 ± 1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 ± 3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2 ± 15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12 ± 326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6 ± 152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 ± 3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 ± 25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 ± 1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3 ± 2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2 ± 1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6 ± 23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1 ± 9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 ± 92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0 ± 14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64 ± 26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4 ± 41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4 ± 346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P-1α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3 ± 17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12 ± 167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2 ± 19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41 ± 55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89 ± 370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23 ± 512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P-1β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 ± 2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1 ± 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 ± 2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4 ± 5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9 ± 133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 ± 103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8 ± 5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2 ± 6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3 ± 6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 ± 1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 ± 17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 ± 13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19" w:hRule="atLeast"/>
        </w:trPr>
        <w:tc>
          <w:tcPr>
            <w:tcW w:w="944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1286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56 ± 67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4 ± 33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84 ± 1425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9 ± 13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63 ± 386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4 ± 168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</w:tr>
    </w:tbl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a</w:t>
      </w:r>
      <w:r>
        <w:rPr>
          <w:rFonts w:cs="Calibri" w:ascii="Calibri" w:hAnsi="Calibri"/>
        </w:rPr>
        <w:t xml:space="preserve">, In two independent studies, serum concentrations of 23 cytokines were determined by multiplex technology on day 28. Concentrations are presented as pg/ml </w:t>
      </w:r>
      <w:r>
        <w:rPr>
          <w:rFonts w:cs="Calibri" w:ascii="Calibri" w:hAnsi="Calibri"/>
          <w:color w:val="000000"/>
          <w:sz w:val="22"/>
          <w:szCs w:val="22"/>
        </w:rPr>
        <w:t>± SEM</w:t>
      </w:r>
      <w:r>
        <w:rPr>
          <w:rFonts w:cs="Calibri" w:ascii="Calibri" w:hAnsi="Calibri"/>
        </w:rPr>
        <w:t xml:space="preserve"> . </w:t>
      </w:r>
    </w:p>
    <w:p>
      <w:pPr>
        <w:pStyle w:val="Normal"/>
        <w:autoSpaceDE w:val="false"/>
        <w:rPr/>
      </w:pPr>
      <w:r>
        <w:rPr>
          <w:vertAlign w:val="superscript"/>
        </w:rPr>
        <w:t>b</w:t>
      </w:r>
      <w:r>
        <w:rPr>
          <w:rFonts w:cs="Calibri" w:ascii="Calibri" w:hAnsi="Calibri"/>
          <w:lang w:eastAsia="nl-NL"/>
        </w:rPr>
        <w:t xml:space="preserve"> In each study, values were normalized and expressed as a percentage of the mean concentration of the corresponding healthy control mice. Relative concentrations and shown as % ±SEM. </w:t>
      </w:r>
    </w:p>
    <w:p>
      <w:pPr>
        <w:pStyle w:val="Normal"/>
        <w:autoSpaceDE w:val="false"/>
        <w:rPr>
          <w:rFonts w:ascii="Calibri" w:hAnsi="Calibri" w:cs="Calibri"/>
          <w:lang w:eastAsia="nl-NL"/>
        </w:rPr>
      </w:pPr>
      <w:r>
        <w:rPr>
          <w:rFonts w:cs="Calibri" w:ascii="Calibri" w:hAnsi="Calibri"/>
          <w:lang w:eastAsia="nl-NL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vertAlign w:val="superscript"/>
        </w:rPr>
        <w:t>c</w:t>
      </w:r>
      <w:r>
        <w:rPr>
          <w:rFonts w:cs="Calibri" w:ascii="Calibri" w:hAnsi="Calibri"/>
        </w:rPr>
        <w:t xml:space="preserve">, significantly (p&lt;0.05) different relative serum concentration from that in healthy mice </w:t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  <w:vertAlign w:val="superscript"/>
        </w:rPr>
        <w:t>d</w:t>
      </w:r>
      <w:r>
        <w:rPr>
          <w:rFonts w:cs="Calibri" w:ascii="Calibri" w:hAnsi="Calibri"/>
        </w:rPr>
        <w:t xml:space="preserve">, significantly (p&lt;0.05) different relative serum concentration from that in vehicle treated mice. </w:t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p>
      <w:pPr>
        <w:pStyle w:val="Normal"/>
        <w:spacing w:lineRule="auto" w:line="360"/>
        <w:jc w:val="both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077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ighlight">
    <w:name w:val="highlight"/>
    <w:basedOn w:val="DefaultParagraphFont"/>
    <w:qFormat/>
    <w:rPr/>
  </w:style>
  <w:style w:type="character" w:styleId="Jrnl">
    <w:name w:val="jrnl"/>
    <w:qFormat/>
    <w:rPr/>
  </w:style>
  <w:style w:type="character" w:styleId="CommentTextChar">
    <w:name w:val="Comment Text Char"/>
    <w:qFormat/>
    <w:rPr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Desc">
    <w:name w:val="desc"/>
    <w:basedOn w:val="Normal"/>
    <w:qFormat/>
    <w:pPr>
      <w:spacing w:before="280" w:after="280"/>
    </w:pPr>
    <w:rPr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9:16:00Z</dcterms:created>
  <dc:creator>Emma Veitch</dc:creator>
  <dc:description/>
  <dc:language>en-US</dc:language>
  <cp:lastModifiedBy>Rob Mariman</cp:lastModifiedBy>
  <cp:lastPrinted>2012-10-03T16:27:00Z</cp:lastPrinted>
  <dcterms:modified xsi:type="dcterms:W3CDTF">2012-10-31T09:16:00Z</dcterms:modified>
  <cp:revision>2</cp:revision>
  <dc:subject>Template for research manuscripts</dc:subject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